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7C81F" w14:textId="05E68755" w:rsidR="008B018C" w:rsidRPr="006A1DB0" w:rsidRDefault="008B018C" w:rsidP="008B018C">
      <w:pPr>
        <w:pStyle w:val="Caption"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6A1DB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E4581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6A1DB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. Search strategy in each database</w:t>
      </w:r>
    </w:p>
    <w:tbl>
      <w:tblPr>
        <w:tblStyle w:val="TableGrid"/>
        <w:tblW w:w="14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854"/>
        <w:gridCol w:w="11482"/>
      </w:tblGrid>
      <w:tr w:rsidR="00E4581E" w:rsidRPr="00E4581E" w14:paraId="44A7C823" w14:textId="77777777" w:rsidTr="00E4581E">
        <w:trPr>
          <w:trHeight w:val="53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7C820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7C821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. of papers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7C822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 Strategy</w:t>
            </w:r>
          </w:p>
        </w:tc>
      </w:tr>
      <w:tr w:rsidR="00E4581E" w:rsidRPr="00E4581E" w14:paraId="44A7C828" w14:textId="77777777" w:rsidTr="00E4581E">
        <w:trPr>
          <w:trHeight w:val="316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24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Me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25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26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(((Resistance training [</w:t>
            </w:r>
            <w:proofErr w:type="spellStart"/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rms]) OR (Strength Training [Text Word]) OR (Strengthening exercise [Text Word]) OR (closed kinetic chain exercise [Text Word]) OR (weight-bearing exercise [Text Word])) AND ((knee osteoarthritis [</w:t>
            </w:r>
            <w:proofErr w:type="spellStart"/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rms]) OR (knee osteoarthrosis [Text Word]) OR (knee OA [Text Word]) OR (osteoarthritis of knee [Text Word]) OR (knee joint degenerative disease [Text Word])))</w:t>
            </w:r>
          </w:p>
          <w:p w14:paraId="44A7C827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lt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Article Type (Clinical Trial, Randomized Controlled Trial), Species (Humans), Language (English), year (2000-2022).</w:t>
            </w:r>
          </w:p>
        </w:tc>
      </w:tr>
      <w:tr w:rsidR="00E4581E" w:rsidRPr="00E4581E" w14:paraId="44A7C82D" w14:textId="77777777" w:rsidTr="00E4581E">
        <w:trPr>
          <w:trHeight w:val="53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29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lin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2A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2B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(Resistance training or Strength Training or Strengthening exercise or closed kinetic chain exercise or weight-bearing exercise) AND (knee osteoarthritis or knee osteoarthrosis or knee OA or osteoarthritis of knee or knee joint degenerative disease))</w:t>
            </w:r>
          </w:p>
          <w:p w14:paraId="44A7C82C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imit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year (2000-2022), Article Type (Clinical Trial, Randomized Controlled Trial), Language (English), Species (Humans).</w:t>
            </w:r>
          </w:p>
        </w:tc>
      </w:tr>
      <w:tr w:rsidR="00E4581E" w:rsidRPr="00E4581E" w14:paraId="44A7C833" w14:textId="77777777" w:rsidTr="00E4581E">
        <w:trPr>
          <w:trHeight w:val="53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2E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chrane Central Register of Controlled Trials (CENTRAL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2F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30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Osteoarthritis, Knee </w:t>
            </w:r>
            <w:r w:rsidRPr="00E4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E4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E4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])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(Resistance Training </w:t>
            </w:r>
            <w:r w:rsidRPr="00E4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E4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E45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] OR 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osed kinetic chain exercise [</w:t>
            </w:r>
            <w:proofErr w:type="spellStart"/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 OR weight-bearing exercise [</w:t>
            </w:r>
            <w:proofErr w:type="spellStart"/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)</w:t>
            </w:r>
          </w:p>
          <w:p w14:paraId="44A7C831" w14:textId="77777777" w:rsidR="008B018C" w:rsidRPr="00E4581E" w:rsidRDefault="008B018C" w:rsidP="00E4581E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imit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ublication Year (2000-2022), Content type (Trials)</w:t>
            </w:r>
          </w:p>
          <w:p w14:paraId="44A7C832" w14:textId="77777777" w:rsidR="008B018C" w:rsidRPr="00E4581E" w:rsidRDefault="008B018C" w:rsidP="00E4581E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pand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ord variations have been searched</w:t>
            </w:r>
          </w:p>
        </w:tc>
      </w:tr>
      <w:tr w:rsidR="00E4581E" w:rsidRPr="00E4581E" w14:paraId="44A7C838" w14:textId="77777777" w:rsidTr="00E4581E">
        <w:trPr>
          <w:trHeight w:val="53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34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b of scienc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35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36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closed kinetic chain exercise (Title) OR weight-bearing exercise (Title) OR Resistance Training (Title) OR closed kinetic chain exercise (Title) OR closed kinetic chain exercise (Abstract) OR weight-bearing exercise (Abstract) OR Resistance Training (Abstract)] AND [ knee osteoarthritis (Title) OR knee OA (Title) OR knee joint degenerative disease (Title) OR knee osteoarthritis (Abstract) OR knee OA (Abstract) OR knee joint degenerative disease (Abstract)]</w:t>
            </w:r>
          </w:p>
          <w:p w14:paraId="44A7C837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lt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ocument Types (Article), Languages (English), Publication Date (2000-2022)</w:t>
            </w:r>
          </w:p>
        </w:tc>
      </w:tr>
      <w:tr w:rsidR="00E4581E" w:rsidRPr="00E4581E" w14:paraId="44A7C83F" w14:textId="77777777" w:rsidTr="00E4581E">
        <w:trPr>
          <w:trHeight w:val="53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39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BSCO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3A" w14:textId="77777777" w:rsidR="008B018C" w:rsidRPr="00E4581E" w:rsidRDefault="008B018C" w:rsidP="00E4581E">
            <w:pPr>
              <w:pStyle w:val="Heading1"/>
              <w:autoSpaceDE w:val="0"/>
              <w:autoSpaceDN w:val="0"/>
              <w:bidi w:val="0"/>
              <w:adjustRightInd w:val="0"/>
              <w:spacing w:before="0"/>
              <w:jc w:val="center"/>
              <w:textAlignment w:val="baseline"/>
              <w:rPr>
                <w:rFonts w:asciiTheme="majorBidi" w:eastAsiaTheme="minorHAnsi" w:hAnsi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eastAsiaTheme="minorHAnsi" w:hAnsiTheme="majorBidi"/>
                <w:color w:val="000000" w:themeColor="text1"/>
                <w:sz w:val="20"/>
                <w:szCs w:val="20"/>
              </w:rPr>
              <w:t>395</w:t>
            </w:r>
          </w:p>
          <w:p w14:paraId="44A7C83B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3C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Resistance training OR Strength Training OR Strengthening exercise OR closed kinetic chain exercise OR weight-bearing exercise) AND (knee osteoarthritis OR knee osteoarthrosis OR knee OA OR osteoarthritis of knee OR knee joint degenerative disease) AND (randomized controlled trial or clinical trial)</w:t>
            </w:r>
          </w:p>
          <w:p w14:paraId="44A7C83D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imit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ublished Date (2000-2022), Language (English), Source Types (Academic Journals)</w:t>
            </w:r>
          </w:p>
          <w:p w14:paraId="44A7C83E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pand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pply related words</w:t>
            </w:r>
          </w:p>
        </w:tc>
      </w:tr>
      <w:tr w:rsidR="00E4581E" w:rsidRPr="00E4581E" w14:paraId="44A7C844" w14:textId="77777777" w:rsidTr="00E4581E">
        <w:trPr>
          <w:trHeight w:val="53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40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ley Online Library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41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42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"“knee osteoarthritis” OR “knee OA” OR “knee joint degenerative disease”" and "“Resistance training” OR “closed kinetic chain exercise” OR “weight-bearing exercise”"</w:t>
            </w:r>
          </w:p>
          <w:p w14:paraId="44A7C843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lt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ublication Date (2000 – 2022), Publication Type (Journals)</w:t>
            </w:r>
          </w:p>
        </w:tc>
      </w:tr>
      <w:tr w:rsidR="00E4581E" w:rsidRPr="00E4581E" w14:paraId="44A7C849" w14:textId="77777777" w:rsidTr="00E4581E">
        <w:trPr>
          <w:trHeight w:val="947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45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ience Direct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46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6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47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Closed kinetic chain exercise OR weight-bearing exercise) AND (knee osteoarthritis OR knee joint degenerative disease) AND (randomized controlled trial or clinical trial)</w:t>
            </w:r>
          </w:p>
          <w:p w14:paraId="44A7C848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lt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Year (2000-2022), Article type (Research articles)</w:t>
            </w:r>
          </w:p>
        </w:tc>
      </w:tr>
      <w:tr w:rsidR="00E4581E" w:rsidRPr="00E4581E" w14:paraId="44A7C84F" w14:textId="77777777" w:rsidTr="00E4581E">
        <w:trPr>
          <w:trHeight w:val="53"/>
          <w:jc w:val="center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4A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INAHL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4B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4C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Resistance training OR Strength Training OR Strengthening exercise OR closed kinetic chain exercise OR weight-bearing exercise) AND (knee osteoarthritis OR knee osteoarthrosis OR knee OA OR osteoarthritis of knee OR knee joint degenerative disease) AND (randomized controlled trial or clinical trial)</w:t>
            </w:r>
          </w:p>
          <w:p w14:paraId="44A7C84D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imit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ublished Date (2000-2022), Language (English), Source Types (Academic Journals)</w:t>
            </w:r>
          </w:p>
          <w:p w14:paraId="44A7C84E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pand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pply related words</w:t>
            </w:r>
          </w:p>
        </w:tc>
      </w:tr>
      <w:tr w:rsidR="00E4581E" w:rsidRPr="00E4581E" w14:paraId="44A7C854" w14:textId="77777777" w:rsidTr="00E4581E">
        <w:trPr>
          <w:trHeight w:val="53"/>
          <w:jc w:val="center"/>
        </w:trPr>
        <w:tc>
          <w:tcPr>
            <w:tcW w:w="1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50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proofErr w:type="spellStart"/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EDro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51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52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bstract &amp;title (Knee osteoarthritis AND closed kinetic chain exercise)</w:t>
            </w:r>
          </w:p>
          <w:p w14:paraId="44A7C853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lt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ethod (clinical trial), Published since (2000)</w:t>
            </w:r>
          </w:p>
        </w:tc>
      </w:tr>
      <w:tr w:rsidR="00E4581E" w:rsidRPr="00E4581E" w14:paraId="44A7C859" w14:textId="77777777" w:rsidTr="00E4581E">
        <w:trPr>
          <w:trHeight w:val="53"/>
          <w:jc w:val="center"/>
        </w:trPr>
        <w:tc>
          <w:tcPr>
            <w:tcW w:w="16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55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56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7C857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rch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bstract &amp;title (Knee osteoarthritis AND weight-bearing exercise)</w:t>
            </w:r>
          </w:p>
          <w:p w14:paraId="44A7C858" w14:textId="77777777" w:rsidR="008B018C" w:rsidRPr="00E4581E" w:rsidRDefault="008B018C" w:rsidP="00E4581E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581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lters:</w:t>
            </w:r>
            <w:r w:rsidRPr="00E458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ethod (clinical trial), Published since (2000)</w:t>
            </w:r>
          </w:p>
        </w:tc>
      </w:tr>
    </w:tbl>
    <w:p w14:paraId="44A7C85A" w14:textId="77777777" w:rsidR="002D6154" w:rsidRDefault="002D6154" w:rsidP="00E4581E">
      <w:pPr>
        <w:jc w:val="right"/>
      </w:pPr>
    </w:p>
    <w:sectPr w:rsidR="002D6154" w:rsidSect="008B01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11FA4E" w14:textId="77777777" w:rsidR="002F04FB" w:rsidRDefault="002F04FB" w:rsidP="00E4581E">
      <w:pPr>
        <w:spacing w:after="0" w:line="240" w:lineRule="auto"/>
      </w:pPr>
      <w:r>
        <w:separator/>
      </w:r>
    </w:p>
  </w:endnote>
  <w:endnote w:type="continuationSeparator" w:id="0">
    <w:p w14:paraId="54DC9015" w14:textId="77777777" w:rsidR="002F04FB" w:rsidRDefault="002F04FB" w:rsidP="00E45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84581" w14:textId="77777777" w:rsidR="002F04FB" w:rsidRDefault="002F04FB" w:rsidP="00E4581E">
      <w:pPr>
        <w:spacing w:after="0" w:line="240" w:lineRule="auto"/>
      </w:pPr>
      <w:r>
        <w:separator/>
      </w:r>
    </w:p>
  </w:footnote>
  <w:footnote w:type="continuationSeparator" w:id="0">
    <w:p w14:paraId="09979960" w14:textId="77777777" w:rsidR="002F04FB" w:rsidRDefault="002F04FB" w:rsidP="00E45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zNzE2N7M0NDSxtLBU0lEKTi0uzszPAykwrAUA2OHFoCwAAAA="/>
  </w:docVars>
  <w:rsids>
    <w:rsidRoot w:val="00BC45AB"/>
    <w:rsid w:val="00176D38"/>
    <w:rsid w:val="002D6154"/>
    <w:rsid w:val="002F04FB"/>
    <w:rsid w:val="004A1F2B"/>
    <w:rsid w:val="008B018C"/>
    <w:rsid w:val="00A548F3"/>
    <w:rsid w:val="00BC45AB"/>
    <w:rsid w:val="00E4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7C81F"/>
  <w15:chartTrackingRefBased/>
  <w15:docId w15:val="{197D7141-C564-4483-909D-903F9B1A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18C"/>
    <w:pPr>
      <w:bidi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1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18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B01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01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58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81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58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81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. Alayat</dc:creator>
  <cp:keywords/>
  <dc:description/>
  <cp:lastModifiedBy>Mansour A. Alshehri</cp:lastModifiedBy>
  <cp:revision>4</cp:revision>
  <dcterms:created xsi:type="dcterms:W3CDTF">2023-02-19T07:53:00Z</dcterms:created>
  <dcterms:modified xsi:type="dcterms:W3CDTF">2024-09-27T12:10:00Z</dcterms:modified>
</cp:coreProperties>
</file>